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817A7" w14:textId="0A06373B" w:rsidR="005158AC" w:rsidRPr="00617AAF" w:rsidRDefault="005158AC" w:rsidP="005158AC">
      <w:pPr>
        <w:spacing w:line="360" w:lineRule="auto"/>
        <w:rPr>
          <w:vertAlign w:val="superscript"/>
          <w:lang w:val="en-US"/>
        </w:rPr>
      </w:pPr>
      <w:r>
        <w:rPr>
          <w:b/>
          <w:bCs/>
          <w:lang w:val="en-US"/>
        </w:rPr>
        <w:t xml:space="preserve">Supplementary </w:t>
      </w:r>
      <w:r w:rsidR="00BE6DF2">
        <w:rPr>
          <w:b/>
          <w:bCs/>
          <w:lang w:val="en-US"/>
        </w:rPr>
        <w:t>T</w:t>
      </w:r>
      <w:r w:rsidRPr="00B86AD4">
        <w:rPr>
          <w:b/>
          <w:bCs/>
          <w:lang w:val="en-US"/>
        </w:rPr>
        <w:t xml:space="preserve">able </w:t>
      </w:r>
      <w:r w:rsidR="00BE6DF2">
        <w:rPr>
          <w:b/>
          <w:bCs/>
          <w:lang w:val="en-US"/>
        </w:rPr>
        <w:t>2</w:t>
      </w:r>
      <w:r w:rsidRPr="00B86AD4">
        <w:rPr>
          <w:lang w:val="en-US"/>
        </w:rPr>
        <w:t xml:space="preserve">. QLQ-C30 scores for </w:t>
      </w:r>
      <w:r>
        <w:rPr>
          <w:lang w:val="en-US"/>
        </w:rPr>
        <w:t>M0</w:t>
      </w:r>
      <w:r w:rsidRPr="00B86AD4">
        <w:rPr>
          <w:lang w:val="en-US"/>
        </w:rPr>
        <w:t xml:space="preserve"> and </w:t>
      </w:r>
      <w:proofErr w:type="spellStart"/>
      <w:r w:rsidRPr="00B86AD4">
        <w:rPr>
          <w:lang w:val="en-US"/>
        </w:rPr>
        <w:t>mRCC</w:t>
      </w:r>
      <w:proofErr w:type="spellEnd"/>
      <w:r w:rsidRPr="00B86AD4">
        <w:rPr>
          <w:lang w:val="en-US"/>
        </w:rPr>
        <w:t xml:space="preserve"> at baseline.</w:t>
      </w:r>
    </w:p>
    <w:tbl>
      <w:tblPr>
        <w:tblStyle w:val="Onopgemaaktetabel3"/>
        <w:tblW w:w="8931" w:type="dxa"/>
        <w:tblLook w:val="04A0" w:firstRow="1" w:lastRow="0" w:firstColumn="1" w:lastColumn="0" w:noHBand="0" w:noVBand="1"/>
      </w:tblPr>
      <w:tblGrid>
        <w:gridCol w:w="2552"/>
        <w:gridCol w:w="3260"/>
        <w:gridCol w:w="3119"/>
      </w:tblGrid>
      <w:tr w:rsidR="00A84A29" w:rsidRPr="00A84A29" w14:paraId="70F83853" w14:textId="77777777" w:rsidTr="00A84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tcBorders>
              <w:top w:val="single" w:sz="4" w:space="0" w:color="auto"/>
              <w:right w:val="single" w:sz="4" w:space="0" w:color="auto"/>
            </w:tcBorders>
          </w:tcPr>
          <w:p w14:paraId="1AA01C57" w14:textId="77777777" w:rsidR="00A84A29" w:rsidRPr="00B86AD4" w:rsidRDefault="00A84A29" w:rsidP="00D35CB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</w:tcBorders>
          </w:tcPr>
          <w:p w14:paraId="0B6BF1B4" w14:textId="77777777" w:rsidR="00A84A29" w:rsidRPr="00B86AD4" w:rsidRDefault="00A84A29" w:rsidP="00D35C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 xml:space="preserve">QLQ-C30 </w:t>
            </w:r>
            <w:r w:rsidRPr="00B86AD4">
              <w:rPr>
                <w:caps w:val="0"/>
                <w:sz w:val="20"/>
                <w:szCs w:val="20"/>
                <w:lang w:val="en-US"/>
              </w:rPr>
              <w:t>scores M0 (</w:t>
            </w:r>
            <w:r>
              <w:rPr>
                <w:caps w:val="0"/>
                <w:sz w:val="20"/>
                <w:szCs w:val="20"/>
                <w:lang w:val="en-US"/>
              </w:rPr>
              <w:t>n</w:t>
            </w:r>
            <w:r w:rsidRPr="00B86AD4">
              <w:rPr>
                <w:caps w:val="0"/>
                <w:sz w:val="20"/>
                <w:szCs w:val="20"/>
                <w:lang w:val="en-US"/>
              </w:rPr>
              <w:t xml:space="preserve">= </w:t>
            </w:r>
            <w:r w:rsidRPr="00B86AD4">
              <w:rPr>
                <w:sz w:val="20"/>
                <w:szCs w:val="20"/>
                <w:lang w:val="en-US"/>
              </w:rPr>
              <w:t xml:space="preserve">217), </w:t>
            </w:r>
            <w:r w:rsidRPr="00B86AD4">
              <w:rPr>
                <w:caps w:val="0"/>
                <w:sz w:val="20"/>
                <w:szCs w:val="20"/>
                <w:lang w:val="en-US"/>
              </w:rPr>
              <w:t>mean</w:t>
            </w:r>
            <w:r w:rsidRPr="00B86AD4"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</w:tcBorders>
          </w:tcPr>
          <w:p w14:paraId="47242D6E" w14:textId="77777777" w:rsidR="00A84A29" w:rsidRPr="00B86AD4" w:rsidRDefault="00A84A29" w:rsidP="00D35C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 xml:space="preserve">QLQ-C30 </w:t>
            </w:r>
            <w:r w:rsidRPr="00B86AD4">
              <w:rPr>
                <w:caps w:val="0"/>
                <w:sz w:val="20"/>
                <w:szCs w:val="20"/>
                <w:lang w:val="en-US"/>
              </w:rPr>
              <w:t xml:space="preserve">scores </w:t>
            </w:r>
            <w:proofErr w:type="spellStart"/>
            <w:r>
              <w:rPr>
                <w:caps w:val="0"/>
                <w:sz w:val="20"/>
                <w:szCs w:val="20"/>
                <w:lang w:val="en-US"/>
              </w:rPr>
              <w:t>mRCC</w:t>
            </w:r>
            <w:proofErr w:type="spellEnd"/>
            <w:r w:rsidRPr="00B86AD4">
              <w:rPr>
                <w:caps w:val="0"/>
                <w:sz w:val="20"/>
                <w:szCs w:val="20"/>
                <w:lang w:val="en-US"/>
              </w:rPr>
              <w:t xml:space="preserve"> (</w:t>
            </w:r>
            <w:r>
              <w:rPr>
                <w:caps w:val="0"/>
                <w:sz w:val="20"/>
                <w:szCs w:val="20"/>
                <w:lang w:val="en-US"/>
              </w:rPr>
              <w:t>n</w:t>
            </w:r>
            <w:r w:rsidRPr="00B86AD4">
              <w:rPr>
                <w:caps w:val="0"/>
                <w:sz w:val="20"/>
                <w:szCs w:val="20"/>
                <w:lang w:val="en-US"/>
              </w:rPr>
              <w:t xml:space="preserve">= </w:t>
            </w:r>
            <w:r w:rsidRPr="00B86AD4">
              <w:rPr>
                <w:sz w:val="20"/>
                <w:szCs w:val="20"/>
                <w:lang w:val="en-US"/>
              </w:rPr>
              <w:t xml:space="preserve">78), </w:t>
            </w:r>
            <w:r w:rsidRPr="00B86AD4">
              <w:rPr>
                <w:caps w:val="0"/>
                <w:sz w:val="20"/>
                <w:szCs w:val="20"/>
                <w:lang w:val="en-US"/>
              </w:rPr>
              <w:t>mean</w:t>
            </w:r>
            <w:r w:rsidRPr="00B86AD4">
              <w:rPr>
                <w:sz w:val="20"/>
                <w:szCs w:val="20"/>
                <w:lang w:val="en-US"/>
              </w:rPr>
              <w:t xml:space="preserve"> (SD)</w:t>
            </w:r>
          </w:p>
        </w:tc>
      </w:tr>
      <w:tr w:rsidR="00A84A29" w:rsidRPr="00B86AD4" w14:paraId="237C378D" w14:textId="77777777" w:rsidTr="00A84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7D95CB46" w14:textId="7152F436" w:rsidR="00A84A29" w:rsidRPr="00661FEE" w:rsidRDefault="00A84A29" w:rsidP="00D35CB9">
            <w:pPr>
              <w:spacing w:line="360" w:lineRule="auto"/>
              <w:rPr>
                <w:b w:val="0"/>
                <w:bCs w:val="0"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B86AD4">
              <w:rPr>
                <w:caps w:val="0"/>
                <w:sz w:val="20"/>
                <w:szCs w:val="20"/>
                <w:lang w:val="en-US"/>
              </w:rPr>
              <w:t>Global health status/QoL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14:paraId="76A437D5" w14:textId="77777777" w:rsidR="00A84A29" w:rsidRPr="00B86AD4" w:rsidRDefault="00A84A2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14FEECE1" w14:textId="77777777" w:rsidR="00A84A29" w:rsidRPr="00B86AD4" w:rsidRDefault="00A84A2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A84A29" w:rsidRPr="00B86AD4" w14:paraId="7FBA9052" w14:textId="77777777" w:rsidTr="00A84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6F6BDF6E" w14:textId="77777777" w:rsidR="00A84A29" w:rsidRPr="00B86AD4" w:rsidRDefault="00A84A2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 xml:space="preserve">    </w:t>
            </w: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Global health status/QoL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14:paraId="18677C8B" w14:textId="77777777" w:rsidR="00A84A29" w:rsidRPr="00B86AD4" w:rsidRDefault="00A84A2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70.1 (20.7)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5521A475" w14:textId="77777777" w:rsidR="00A84A29" w:rsidRPr="00B86AD4" w:rsidRDefault="00A84A2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69.1 (23.8)</w:t>
            </w:r>
          </w:p>
        </w:tc>
      </w:tr>
      <w:tr w:rsidR="00A84A29" w:rsidRPr="00B86AD4" w14:paraId="1153C2EB" w14:textId="77777777" w:rsidTr="00A84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333F9413" w14:textId="166FA81E" w:rsidR="00A84A29" w:rsidRPr="00B86AD4" w:rsidRDefault="00A84A29" w:rsidP="00D35C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86AD4">
              <w:rPr>
                <w:caps w:val="0"/>
                <w:sz w:val="20"/>
                <w:szCs w:val="20"/>
                <w:lang w:val="en-US"/>
              </w:rPr>
              <w:t>Functional scales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14:paraId="2920612A" w14:textId="77777777" w:rsidR="00A84A29" w:rsidRPr="00B86AD4" w:rsidRDefault="00A84A2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5A3C4DF1" w14:textId="77777777" w:rsidR="00A84A29" w:rsidRPr="00B86AD4" w:rsidRDefault="00A84A2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A84A29" w:rsidRPr="00B86AD4" w14:paraId="11313C25" w14:textId="77777777" w:rsidTr="00A84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5569678B" w14:textId="77777777" w:rsidR="00A84A29" w:rsidRPr="00B86AD4" w:rsidRDefault="00A84A2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Physical functioning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14:paraId="47B625D9" w14:textId="77777777" w:rsidR="00A84A29" w:rsidRPr="00B86AD4" w:rsidRDefault="00A84A2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80.8 (20.7)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31D6D451" w14:textId="77777777" w:rsidR="00A84A29" w:rsidRPr="00B86AD4" w:rsidRDefault="00A84A2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76.9 (20.2)</w:t>
            </w:r>
          </w:p>
        </w:tc>
      </w:tr>
      <w:tr w:rsidR="00A84A29" w:rsidRPr="00B86AD4" w14:paraId="4A712BBF" w14:textId="77777777" w:rsidTr="00A84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28DD1688" w14:textId="77777777" w:rsidR="00A84A29" w:rsidRPr="00B86AD4" w:rsidRDefault="00A84A2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Role functioning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14:paraId="44B636FF" w14:textId="77777777" w:rsidR="00A84A29" w:rsidRPr="00B86AD4" w:rsidRDefault="00A84A2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73.7 (31.1)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1D68BB71" w14:textId="77777777" w:rsidR="00A84A29" w:rsidRPr="00B86AD4" w:rsidRDefault="00A84A2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69.2 (29.7)</w:t>
            </w:r>
          </w:p>
        </w:tc>
      </w:tr>
      <w:tr w:rsidR="00A84A29" w:rsidRPr="00B86AD4" w14:paraId="11F5FF43" w14:textId="77777777" w:rsidTr="00A84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72A8270F" w14:textId="77777777" w:rsidR="00A84A29" w:rsidRPr="00B86AD4" w:rsidRDefault="00A84A2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Emotional functioning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14:paraId="37EF6123" w14:textId="77777777" w:rsidR="00A84A29" w:rsidRPr="00B86AD4" w:rsidRDefault="00A84A2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79.0 (19.5)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756E4AC3" w14:textId="77777777" w:rsidR="00A84A29" w:rsidRPr="00B86AD4" w:rsidRDefault="00A84A2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76.8 (21.2)</w:t>
            </w:r>
          </w:p>
        </w:tc>
      </w:tr>
      <w:tr w:rsidR="00A84A29" w:rsidRPr="00B86AD4" w14:paraId="655F44F0" w14:textId="77777777" w:rsidTr="00A84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254E79EB" w14:textId="77777777" w:rsidR="00A84A29" w:rsidRPr="00B86AD4" w:rsidRDefault="00A84A2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Cognitive functioning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14:paraId="4EA7F846" w14:textId="77777777" w:rsidR="00A84A29" w:rsidRPr="00B86AD4" w:rsidRDefault="00A84A2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86.0 (18.2)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1CEC6F59" w14:textId="77777777" w:rsidR="00A84A29" w:rsidRPr="00B86AD4" w:rsidRDefault="00A84A2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88.3 (17.6)</w:t>
            </w:r>
          </w:p>
        </w:tc>
      </w:tr>
      <w:tr w:rsidR="00A84A29" w:rsidRPr="00B86AD4" w14:paraId="2A3B45FE" w14:textId="77777777" w:rsidTr="00A84A2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12E4A027" w14:textId="77777777" w:rsidR="00A84A29" w:rsidRPr="00B86AD4" w:rsidRDefault="00A84A2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</w:t>
            </w:r>
            <w:r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</w:t>
            </w: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14:paraId="67E0C066" w14:textId="77777777" w:rsidR="00A84A29" w:rsidRPr="00B86AD4" w:rsidRDefault="00A84A2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82.2 (23.1)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3441E6CB" w14:textId="77777777" w:rsidR="00A84A29" w:rsidRPr="00B86AD4" w:rsidRDefault="00A84A2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80.6 (25.4)</w:t>
            </w:r>
          </w:p>
        </w:tc>
      </w:tr>
      <w:tr w:rsidR="00A84A29" w:rsidRPr="00B86AD4" w14:paraId="571154EF" w14:textId="77777777" w:rsidTr="00A84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3EF8DC9E" w14:textId="54913AF9" w:rsidR="00A84A29" w:rsidRPr="00B86AD4" w:rsidRDefault="00A84A29" w:rsidP="00D35CB9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B86AD4">
              <w:rPr>
                <w:caps w:val="0"/>
                <w:sz w:val="20"/>
                <w:szCs w:val="20"/>
                <w:lang w:val="en-US"/>
              </w:rPr>
              <w:t>Symptom scales/items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14:paraId="6C346DD7" w14:textId="77777777" w:rsidR="00A84A29" w:rsidRPr="00B86AD4" w:rsidRDefault="00A84A2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3266C625" w14:textId="77777777" w:rsidR="00A84A29" w:rsidRPr="00B86AD4" w:rsidRDefault="00A84A2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A84A29" w:rsidRPr="00B86AD4" w14:paraId="4B8094A7" w14:textId="77777777" w:rsidTr="00A84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4EF42FB6" w14:textId="77777777" w:rsidR="00A84A29" w:rsidRPr="00B86AD4" w:rsidRDefault="00A84A2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Fatigue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14:paraId="08D73F9F" w14:textId="77777777" w:rsidR="00A84A29" w:rsidRPr="00B86AD4" w:rsidRDefault="00A84A2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29.5 (27.1)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44B07CD2" w14:textId="77777777" w:rsidR="00A84A29" w:rsidRPr="00B86AD4" w:rsidRDefault="00A84A2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31.6 (27.5)</w:t>
            </w:r>
          </w:p>
        </w:tc>
      </w:tr>
      <w:tr w:rsidR="00A84A29" w:rsidRPr="00B86AD4" w14:paraId="07E13C58" w14:textId="77777777" w:rsidTr="00A84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1ED3A914" w14:textId="77777777" w:rsidR="00A84A29" w:rsidRPr="00B86AD4" w:rsidRDefault="00A84A2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Nausea and vomiting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14:paraId="390A3903" w14:textId="77777777" w:rsidR="00A84A29" w:rsidRPr="00B86AD4" w:rsidRDefault="00A84A2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3.2 (10.1)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5839EC46" w14:textId="77777777" w:rsidR="00A84A29" w:rsidRPr="00B86AD4" w:rsidRDefault="00A84A2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5.1 (12.1)</w:t>
            </w:r>
          </w:p>
        </w:tc>
      </w:tr>
      <w:tr w:rsidR="00A84A29" w:rsidRPr="00B86AD4" w14:paraId="55989127" w14:textId="77777777" w:rsidTr="00A84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66D4AAA6" w14:textId="77777777" w:rsidR="00A84A29" w:rsidRPr="00B86AD4" w:rsidRDefault="00A84A2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Pain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14:paraId="07A3825E" w14:textId="77777777" w:rsidR="00A84A29" w:rsidRPr="00B86AD4" w:rsidRDefault="00A84A2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20.2 (26.6)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26CCFE62" w14:textId="77777777" w:rsidR="00A84A29" w:rsidRPr="00B86AD4" w:rsidRDefault="00A84A2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21.8 (26.5)</w:t>
            </w:r>
          </w:p>
        </w:tc>
      </w:tr>
      <w:tr w:rsidR="00A84A29" w:rsidRPr="00B86AD4" w14:paraId="369690EA" w14:textId="77777777" w:rsidTr="00A84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59055F88" w14:textId="77777777" w:rsidR="00A84A29" w:rsidRPr="00B86AD4" w:rsidRDefault="00A84A29" w:rsidP="00D35CB9">
            <w:pPr>
              <w:spacing w:line="360" w:lineRule="auto"/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Dyspnea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14:paraId="3E2EC07E" w14:textId="77777777" w:rsidR="00A84A29" w:rsidRPr="00B86AD4" w:rsidRDefault="00A84A2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12.4 (20.9)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229B84AE" w14:textId="77777777" w:rsidR="00A84A29" w:rsidRPr="00B86AD4" w:rsidRDefault="00A84A2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18.4 (24.4)</w:t>
            </w:r>
          </w:p>
        </w:tc>
      </w:tr>
      <w:tr w:rsidR="00A84A29" w:rsidRPr="00B86AD4" w14:paraId="19BF7FFC" w14:textId="77777777" w:rsidTr="00A84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49423633" w14:textId="77777777" w:rsidR="00A84A29" w:rsidRPr="00B86AD4" w:rsidRDefault="00A84A2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Insomnia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14:paraId="0C263087" w14:textId="77777777" w:rsidR="00A84A29" w:rsidRPr="00B86AD4" w:rsidRDefault="00A84A2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28.6 (31.8)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30205108" w14:textId="77777777" w:rsidR="00A84A29" w:rsidRPr="00B86AD4" w:rsidRDefault="00A84A2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20.1 (26)</w:t>
            </w:r>
          </w:p>
        </w:tc>
      </w:tr>
      <w:tr w:rsidR="00A84A29" w:rsidRPr="00B86AD4" w14:paraId="123D6329" w14:textId="77777777" w:rsidTr="00A84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629D97B3" w14:textId="77777777" w:rsidR="00A84A29" w:rsidRPr="00B86AD4" w:rsidRDefault="00A84A2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Appetite loss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14:paraId="52D18DDC" w14:textId="77777777" w:rsidR="00A84A29" w:rsidRPr="00B86AD4" w:rsidRDefault="00A84A2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12.1 (21.5)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4C3C16F9" w14:textId="77777777" w:rsidR="00A84A29" w:rsidRPr="00B86AD4" w:rsidRDefault="00A84A2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 xml:space="preserve">15.8 (21.6) </w:t>
            </w:r>
          </w:p>
        </w:tc>
      </w:tr>
      <w:tr w:rsidR="00A84A29" w:rsidRPr="00B86AD4" w14:paraId="09AA56DF" w14:textId="77777777" w:rsidTr="00A84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5811DA75" w14:textId="77777777" w:rsidR="00A84A29" w:rsidRPr="00B86AD4" w:rsidRDefault="00A84A2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Constipation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14:paraId="3FF6AE0B" w14:textId="77777777" w:rsidR="00A84A29" w:rsidRPr="00B86AD4" w:rsidRDefault="00A84A2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9.1 (20.9)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757FB947" w14:textId="77777777" w:rsidR="00A84A29" w:rsidRPr="00B86AD4" w:rsidRDefault="00A84A2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 xml:space="preserve">10.3 (21) </w:t>
            </w:r>
          </w:p>
        </w:tc>
      </w:tr>
      <w:tr w:rsidR="00A84A29" w:rsidRPr="00B86AD4" w14:paraId="1458346D" w14:textId="77777777" w:rsidTr="00A84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66D3621B" w14:textId="77777777" w:rsidR="00A84A29" w:rsidRPr="00B86AD4" w:rsidRDefault="00A84A2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Diarrhoea</w:t>
            </w:r>
            <w:proofErr w:type="spellEnd"/>
          </w:p>
        </w:tc>
        <w:tc>
          <w:tcPr>
            <w:tcW w:w="3260" w:type="dxa"/>
            <w:tcBorders>
              <w:left w:val="single" w:sz="4" w:space="0" w:color="auto"/>
            </w:tcBorders>
          </w:tcPr>
          <w:p w14:paraId="56678F62" w14:textId="77777777" w:rsidR="00A84A29" w:rsidRPr="00B86AD4" w:rsidRDefault="00A84A2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8.3 (19.6)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5DF479D1" w14:textId="77777777" w:rsidR="00A84A29" w:rsidRPr="00B86AD4" w:rsidRDefault="00A84A2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4.3 (12.4)</w:t>
            </w:r>
          </w:p>
        </w:tc>
      </w:tr>
      <w:tr w:rsidR="00A84A29" w:rsidRPr="00B86AD4" w14:paraId="0FC09D5F" w14:textId="77777777" w:rsidTr="00A84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  <w:right w:val="single" w:sz="4" w:space="0" w:color="auto"/>
            </w:tcBorders>
          </w:tcPr>
          <w:p w14:paraId="16DFFAB7" w14:textId="77777777" w:rsidR="00A84A29" w:rsidRPr="00B86AD4" w:rsidRDefault="00A84A2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</w:t>
            </w:r>
            <w:r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</w:t>
            </w: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Financial difficulties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</w:tcBorders>
          </w:tcPr>
          <w:p w14:paraId="29A1EC0A" w14:textId="77777777" w:rsidR="00A84A29" w:rsidRPr="00B86AD4" w:rsidRDefault="00A84A2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4.2 (15.3)</w:t>
            </w:r>
          </w:p>
        </w:tc>
        <w:tc>
          <w:tcPr>
            <w:tcW w:w="3119" w:type="dxa"/>
            <w:tcBorders>
              <w:left w:val="single" w:sz="4" w:space="0" w:color="auto"/>
              <w:bottom w:val="single" w:sz="4" w:space="0" w:color="auto"/>
            </w:tcBorders>
          </w:tcPr>
          <w:p w14:paraId="43E8FFE4" w14:textId="77777777" w:rsidR="00A84A29" w:rsidRPr="00B86AD4" w:rsidRDefault="00A84A2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4.3 (12.4)</w:t>
            </w:r>
          </w:p>
        </w:tc>
      </w:tr>
    </w:tbl>
    <w:p w14:paraId="6B61F490" w14:textId="62904583" w:rsidR="005158AC" w:rsidRPr="00E71F28" w:rsidRDefault="005158AC" w:rsidP="005158AC">
      <w:pPr>
        <w:spacing w:line="360" w:lineRule="auto"/>
        <w:rPr>
          <w:i/>
          <w:iCs/>
          <w:lang w:val="en-US"/>
        </w:rPr>
      </w:pPr>
      <w:r w:rsidRPr="00617AAF">
        <w:rPr>
          <w:i/>
          <w:iCs/>
          <w:lang w:val="en-US"/>
        </w:rPr>
        <w:t>SD standard deviation</w:t>
      </w:r>
      <w:r w:rsidR="00E71F28">
        <w:rPr>
          <w:i/>
          <w:iCs/>
          <w:lang w:val="en-US"/>
        </w:rPr>
        <w:t xml:space="preserve">. </w:t>
      </w:r>
    </w:p>
    <w:p w14:paraId="6973DB1C" w14:textId="77777777" w:rsidR="00505539" w:rsidRPr="00E71F28" w:rsidRDefault="00505539" w:rsidP="00E1684F">
      <w:pPr>
        <w:rPr>
          <w:lang w:val="en-US"/>
        </w:rPr>
      </w:pPr>
    </w:p>
    <w:sectPr w:rsidR="00505539" w:rsidRPr="00E71F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8AC"/>
    <w:rsid w:val="001A71D9"/>
    <w:rsid w:val="001B5B79"/>
    <w:rsid w:val="00225B02"/>
    <w:rsid w:val="00476272"/>
    <w:rsid w:val="004823AB"/>
    <w:rsid w:val="004E10E2"/>
    <w:rsid w:val="00505539"/>
    <w:rsid w:val="00506189"/>
    <w:rsid w:val="005147C8"/>
    <w:rsid w:val="005158AC"/>
    <w:rsid w:val="005B2AF3"/>
    <w:rsid w:val="005E4B36"/>
    <w:rsid w:val="0060243C"/>
    <w:rsid w:val="00661FEE"/>
    <w:rsid w:val="006E1286"/>
    <w:rsid w:val="007D0955"/>
    <w:rsid w:val="00821D64"/>
    <w:rsid w:val="00840A00"/>
    <w:rsid w:val="00903258"/>
    <w:rsid w:val="00915C38"/>
    <w:rsid w:val="00944185"/>
    <w:rsid w:val="009B60D0"/>
    <w:rsid w:val="009F431B"/>
    <w:rsid w:val="00A84A29"/>
    <w:rsid w:val="00AC2EB6"/>
    <w:rsid w:val="00AD3036"/>
    <w:rsid w:val="00B26281"/>
    <w:rsid w:val="00B42813"/>
    <w:rsid w:val="00BB0BD6"/>
    <w:rsid w:val="00BE6DF2"/>
    <w:rsid w:val="00CF0BFA"/>
    <w:rsid w:val="00D66FC4"/>
    <w:rsid w:val="00DF6498"/>
    <w:rsid w:val="00E1684F"/>
    <w:rsid w:val="00E366D2"/>
    <w:rsid w:val="00E55BEF"/>
    <w:rsid w:val="00E71F28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15BA5C"/>
  <w15:chartTrackingRefBased/>
  <w15:docId w15:val="{7D4A0B69-AB72-42B4-AFCE-556E1661A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158AC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5158A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5158A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5158A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5158A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5158A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5158AC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5158A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5158A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5158A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5158AC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5158AC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5158A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158AC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5158AC"/>
    <w:rPr>
      <w:b/>
      <w:bCs/>
      <w:smallCaps/>
      <w:color w:val="365F91" w:themeColor="accent1" w:themeShade="BF"/>
      <w:spacing w:val="5"/>
    </w:rPr>
  </w:style>
  <w:style w:type="table" w:styleId="Onopgemaaktetabel3">
    <w:name w:val="Plain Table 3"/>
    <w:basedOn w:val="Standaardtabel"/>
    <w:uiPriority w:val="43"/>
    <w:rsid w:val="005158AC"/>
    <w:rPr>
      <w:rFonts w:asciiTheme="minorHAnsi" w:eastAsiaTheme="minorHAnsi" w:hAnsiTheme="minorHAnsi" w:cstheme="minorBidi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67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jn, M. (Matthijs)</dc:creator>
  <cp:keywords/>
  <dc:description/>
  <cp:lastModifiedBy>Duijn, M. (Matthijs)</cp:lastModifiedBy>
  <cp:revision>2</cp:revision>
  <dcterms:created xsi:type="dcterms:W3CDTF">2025-09-30T09:06:00Z</dcterms:created>
  <dcterms:modified xsi:type="dcterms:W3CDTF">2025-09-30T09:06:00Z</dcterms:modified>
</cp:coreProperties>
</file>